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6454661" w:rsidR="00F102CC" w:rsidRPr="003D5AF6" w:rsidRDefault="00642D90" w:rsidP="00642D9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Materials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9123FAA" w:rsidR="00F102CC" w:rsidRPr="003D5AF6" w:rsidRDefault="002E0EE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B1FD0F7" w:rsidR="00F102CC" w:rsidRPr="003D5AF6" w:rsidRDefault="002E0EE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D50A3CB" w14:textId="77777777" w:rsidR="00F102CC" w:rsidRDefault="002E0EE3">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Cell Lines</w:t>
            </w:r>
          </w:p>
          <w:p w14:paraId="142EF030" w14:textId="5B5E8D62" w:rsidR="002E0EE3" w:rsidRPr="003D5AF6" w:rsidRDefault="002E0EE3">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995C598" w:rsidR="00F102CC" w:rsidRPr="003D5AF6" w:rsidRDefault="002E0EE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B7C7431" w:rsidR="00F102CC" w:rsidRPr="003D5AF6" w:rsidRDefault="002E0EE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0CACD86" w:rsidR="00F102CC" w:rsidRPr="003D5AF6" w:rsidRDefault="002E0EE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B01BFC1" w:rsidR="00F102CC" w:rsidRPr="003D5AF6" w:rsidRDefault="002E0EE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6BD226B" w:rsidR="00F102CC" w:rsidRPr="003D5AF6" w:rsidRDefault="002E0EE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153006F" w:rsidR="00F102CC" w:rsidRPr="002E0EE3" w:rsidRDefault="002E0EE3">
            <w:pPr>
              <w:rPr>
                <w:rFonts w:ascii="Noto Sans" w:eastAsia="Noto Sans" w:hAnsi="Noto Sans" w:cs="Noto Sans"/>
                <w:color w:val="434343"/>
                <w:sz w:val="18"/>
                <w:szCs w:val="18"/>
              </w:rPr>
            </w:pPr>
            <w:r w:rsidRPr="002E0EE3">
              <w:rPr>
                <w:rFonts w:ascii="Noto Sans" w:eastAsia="Noto Sans" w:hAnsi="Noto Sans" w:cs="Noto San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5437BF3" w:rsidR="00F102CC" w:rsidRPr="003D5AF6" w:rsidRDefault="002E0E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F6CB0D3" w:rsidR="00F102CC" w:rsidRPr="003D5AF6" w:rsidRDefault="002E0E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E0EE3"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2E0EE3" w:rsidRDefault="002E0EE3" w:rsidP="002E0EE3">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2E0EE3" w:rsidRPr="003D5AF6" w:rsidRDefault="002E0EE3" w:rsidP="002E0EE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3CDEFD6" w:rsidR="002E0EE3" w:rsidRPr="003D5AF6" w:rsidRDefault="002E0EE3" w:rsidP="002E0EE3">
            <w:pPr>
              <w:spacing w:line="225" w:lineRule="auto"/>
              <w:rPr>
                <w:rFonts w:ascii="Noto Sans" w:eastAsia="Noto Sans" w:hAnsi="Noto Sans" w:cs="Noto Sans"/>
                <w:bCs/>
                <w:color w:val="434343"/>
                <w:sz w:val="18"/>
                <w:szCs w:val="18"/>
              </w:rPr>
            </w:pPr>
            <w:r w:rsidRPr="00164A9F">
              <w:rPr>
                <w:rFonts w:ascii="Noto Sans" w:eastAsia="Noto Sans" w:hAnsi="Noto Sans" w:cs="Noto Sans"/>
                <w:bCs/>
                <w:color w:val="434343"/>
                <w:sz w:val="18"/>
                <w:szCs w:val="18"/>
              </w:rPr>
              <w:t>N/A</w:t>
            </w:r>
          </w:p>
        </w:tc>
      </w:tr>
      <w:tr w:rsidR="002E0EE3"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2E0EE3" w:rsidRDefault="002E0EE3" w:rsidP="002E0EE3">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2E0EE3" w:rsidRPr="003D5AF6" w:rsidRDefault="002E0EE3" w:rsidP="002E0EE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E76BCC8" w:rsidR="002E0EE3" w:rsidRDefault="002E0EE3" w:rsidP="002E0EE3">
            <w:pPr>
              <w:spacing w:line="225" w:lineRule="auto"/>
              <w:rPr>
                <w:rFonts w:ascii="Noto Sans" w:eastAsia="Noto Sans" w:hAnsi="Noto Sans" w:cs="Noto Sans"/>
                <w:b/>
                <w:color w:val="434343"/>
                <w:sz w:val="18"/>
                <w:szCs w:val="18"/>
              </w:rPr>
            </w:pPr>
            <w:r w:rsidRPr="00164A9F">
              <w:rPr>
                <w:rFonts w:ascii="Noto Sans" w:eastAsia="Noto Sans" w:hAnsi="Noto Sans" w:cs="Noto Sans"/>
                <w:bCs/>
                <w:color w:val="434343"/>
                <w:sz w:val="18"/>
                <w:szCs w:val="18"/>
              </w:rPr>
              <w:t>N/A</w:t>
            </w:r>
          </w:p>
        </w:tc>
      </w:tr>
      <w:tr w:rsidR="002E0EE3"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2E0EE3" w:rsidRDefault="002E0EE3" w:rsidP="002E0EE3">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2E0EE3" w:rsidRPr="003D5AF6" w:rsidRDefault="002E0EE3" w:rsidP="002E0EE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C352EE8" w:rsidR="002E0EE3" w:rsidRPr="003D5AF6" w:rsidRDefault="002E0EE3" w:rsidP="002E0EE3">
            <w:pPr>
              <w:spacing w:line="225" w:lineRule="auto"/>
              <w:rPr>
                <w:rFonts w:ascii="Noto Sans" w:eastAsia="Noto Sans" w:hAnsi="Noto Sans" w:cs="Noto Sans"/>
                <w:bCs/>
                <w:color w:val="434343"/>
                <w:sz w:val="18"/>
                <w:szCs w:val="18"/>
              </w:rPr>
            </w:pPr>
            <w:r w:rsidRPr="00164A9F">
              <w:rPr>
                <w:rFonts w:ascii="Noto Sans" w:eastAsia="Noto Sans" w:hAnsi="Noto Sans" w:cs="Noto Sans"/>
                <w:bCs/>
                <w:color w:val="434343"/>
                <w:sz w:val="18"/>
                <w:szCs w:val="18"/>
              </w:rPr>
              <w:t>N/A</w:t>
            </w:r>
          </w:p>
        </w:tc>
      </w:tr>
      <w:tr w:rsidR="002E0EE3"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2E0EE3" w:rsidRDefault="002E0EE3" w:rsidP="002E0EE3">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2E0EE3" w:rsidRPr="003D5AF6" w:rsidRDefault="002E0EE3" w:rsidP="002E0EE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F55437C" w:rsidR="002E0EE3" w:rsidRPr="003D5AF6" w:rsidRDefault="002E0EE3" w:rsidP="002E0EE3">
            <w:pPr>
              <w:spacing w:line="225" w:lineRule="auto"/>
              <w:rPr>
                <w:rFonts w:ascii="Noto Sans" w:eastAsia="Noto Sans" w:hAnsi="Noto Sans" w:cs="Noto Sans"/>
                <w:bCs/>
                <w:color w:val="434343"/>
                <w:sz w:val="18"/>
                <w:szCs w:val="18"/>
              </w:rPr>
            </w:pPr>
            <w:r w:rsidRPr="00164A9F">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49C37C5" w:rsidR="00F102CC" w:rsidRPr="002E0EE3" w:rsidRDefault="002E0EE3">
            <w:pPr>
              <w:spacing w:line="225" w:lineRule="auto"/>
              <w:rPr>
                <w:rFonts w:ascii="Noto Sans" w:eastAsia="Noto Sans" w:hAnsi="Noto Sans" w:cs="Noto Sans"/>
                <w:bCs/>
                <w:color w:val="434343"/>
                <w:sz w:val="18"/>
                <w:szCs w:val="18"/>
              </w:rPr>
            </w:pPr>
            <w:r w:rsidRPr="002E0EE3">
              <w:rPr>
                <w:rFonts w:ascii="Noto Sans" w:eastAsia="Noto Sans" w:hAnsi="Noto Sans" w:cs="Noto Sans"/>
                <w:bCs/>
                <w:color w:val="434343"/>
                <w:sz w:val="18"/>
                <w:szCs w:val="18"/>
              </w:rPr>
              <w:t>Tables 1-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2A57C3D" w:rsidR="00F102CC" w:rsidRPr="003D5AF6" w:rsidRDefault="002E0EE3" w:rsidP="002E0EE3">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Cell Lin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97E1E5A"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5AD871D" w:rsidR="00F102CC" w:rsidRPr="003D5AF6" w:rsidRDefault="002E0EE3">
            <w:pPr>
              <w:spacing w:line="225" w:lineRule="auto"/>
              <w:rPr>
                <w:rFonts w:ascii="Noto Sans" w:eastAsia="Noto Sans" w:hAnsi="Noto Sans" w:cs="Noto Sans"/>
                <w:bCs/>
                <w:color w:val="434343"/>
                <w:sz w:val="18"/>
                <w:szCs w:val="18"/>
              </w:rPr>
            </w:pPr>
            <w:r w:rsidRPr="00164A9F">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6320BD2" w:rsidR="00F102CC" w:rsidRPr="003D5AF6" w:rsidRDefault="002E0EE3">
            <w:pPr>
              <w:spacing w:line="225" w:lineRule="auto"/>
              <w:rPr>
                <w:rFonts w:ascii="Noto Sans" w:eastAsia="Noto Sans" w:hAnsi="Noto Sans" w:cs="Noto Sans"/>
                <w:bCs/>
                <w:color w:val="434343"/>
                <w:sz w:val="18"/>
                <w:szCs w:val="18"/>
              </w:rPr>
            </w:pPr>
            <w:r w:rsidRPr="00164A9F">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D87707E" w:rsidR="00F102CC" w:rsidRPr="003D5AF6" w:rsidRDefault="002E0EE3">
            <w:pPr>
              <w:spacing w:line="225" w:lineRule="auto"/>
              <w:rPr>
                <w:rFonts w:ascii="Noto Sans" w:eastAsia="Noto Sans" w:hAnsi="Noto Sans" w:cs="Noto Sans"/>
                <w:bCs/>
                <w:color w:val="434343"/>
                <w:sz w:val="18"/>
                <w:szCs w:val="18"/>
              </w:rPr>
            </w:pPr>
            <w:r w:rsidRPr="00164A9F">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7EB41B5" w:rsidR="00F102CC" w:rsidRPr="003D5AF6" w:rsidRDefault="002E0EE3">
            <w:pPr>
              <w:spacing w:line="225" w:lineRule="auto"/>
              <w:rPr>
                <w:rFonts w:ascii="Noto Sans" w:eastAsia="Noto Sans" w:hAnsi="Noto Sans" w:cs="Noto Sans"/>
                <w:bCs/>
                <w:color w:val="434343"/>
                <w:sz w:val="18"/>
                <w:szCs w:val="18"/>
              </w:rPr>
            </w:pPr>
            <w:r w:rsidRPr="00164A9F">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4695B90" w:rsidR="00F102CC" w:rsidRPr="003D5AF6" w:rsidRDefault="002E0E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A22C8DB" w:rsidR="00F102CC" w:rsidRPr="003D5AF6" w:rsidRDefault="002E0E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7B66065" w:rsidR="00F102CC" w:rsidRPr="003D5AF6" w:rsidRDefault="00642D90" w:rsidP="002E0E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ource da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3A9F1BF" w:rsidR="00F102CC" w:rsidRPr="003D5AF6" w:rsidRDefault="002E0E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865A803" w:rsidR="00F102CC" w:rsidRPr="003D5AF6" w:rsidRDefault="002E0E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00A39F8" w:rsidR="00F102CC" w:rsidRPr="003D5AF6" w:rsidRDefault="002E0E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9B6F6F8" w:rsidR="00F102CC" w:rsidRPr="003D5AF6" w:rsidRDefault="002E0E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ED63E84" w:rsidR="00F102CC" w:rsidRPr="003D5AF6" w:rsidRDefault="002E0E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1E7D875" w:rsidR="00F102CC" w:rsidRPr="003D5AF6" w:rsidRDefault="002E0E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07946">
      <w:pPr>
        <w:spacing w:before="80"/>
      </w:pPr>
      <w:bookmarkStart w:id="3" w:name="_cm0qssfkw66b" w:colFirst="0" w:colLast="0"/>
      <w:bookmarkEnd w:id="3"/>
      <w:r>
        <w:rPr>
          <w:noProof/>
        </w:rPr>
      </w:r>
      <w:r w:rsidR="00C07946">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5F7035" w14:textId="77777777" w:rsidR="006931C1" w:rsidRDefault="006931C1">
      <w:r>
        <w:separator/>
      </w:r>
    </w:p>
  </w:endnote>
  <w:endnote w:type="continuationSeparator" w:id="0">
    <w:p w14:paraId="60771D6A" w14:textId="77777777" w:rsidR="006931C1" w:rsidRDefault="006931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4C6E1C94"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6B0570">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14D650" w14:textId="77777777" w:rsidR="006931C1" w:rsidRDefault="006931C1">
      <w:r>
        <w:separator/>
      </w:r>
    </w:p>
  </w:footnote>
  <w:footnote w:type="continuationSeparator" w:id="0">
    <w:p w14:paraId="2493CCD4" w14:textId="77777777" w:rsidR="006931C1" w:rsidRDefault="006931C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lang w:val="en-CA" w:eastAsia="en-CA"/>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en-CA" w:eastAsia="en-CA"/>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91012597">
    <w:abstractNumId w:val="2"/>
  </w:num>
  <w:num w:numId="2" w16cid:durableId="163478093">
    <w:abstractNumId w:val="0"/>
  </w:num>
  <w:num w:numId="3" w16cid:durableId="2011324502">
    <w:abstractNumId w:val="1"/>
  </w:num>
  <w:num w:numId="4" w16cid:durableId="14558683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hideSpellingErrors/>
  <w:hideGrammaticalErrors/>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E0EE3"/>
    <w:rsid w:val="003D5AF6"/>
    <w:rsid w:val="00427975"/>
    <w:rsid w:val="004E2C31"/>
    <w:rsid w:val="005B0259"/>
    <w:rsid w:val="00642D90"/>
    <w:rsid w:val="006931C1"/>
    <w:rsid w:val="006B0570"/>
    <w:rsid w:val="007054B6"/>
    <w:rsid w:val="009C7B26"/>
    <w:rsid w:val="00A11E52"/>
    <w:rsid w:val="00BD41E9"/>
    <w:rsid w:val="00C07946"/>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57</Words>
  <Characters>8307</Characters>
  <Application>Microsoft Office Word</Application>
  <DocSecurity>4</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g03</dc:creator>
  <cp:lastModifiedBy>Bankston, John</cp:lastModifiedBy>
  <cp:revision>2</cp:revision>
  <dcterms:created xsi:type="dcterms:W3CDTF">2024-04-08T19:11:00Z</dcterms:created>
  <dcterms:modified xsi:type="dcterms:W3CDTF">2024-04-08T19:11:00Z</dcterms:modified>
</cp:coreProperties>
</file>